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79" w:rsidRPr="003E2DE8" w:rsidRDefault="002F1036" w:rsidP="007D7479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1 Figure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. Land cover </w:t>
      </w:r>
      <w:r w:rsidR="007D7479" w:rsidRPr="003E2DE8">
        <w:rPr>
          <w:rFonts w:ascii="Times New Roman" w:hAnsi="Times New Roman" w:cs="Times New Roman"/>
          <w:noProof/>
          <w:sz w:val="24"/>
          <w:szCs w:val="24"/>
        </w:rPr>
        <w:t>of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 Gochang getbol and surroudning areas </w:t>
      </w:r>
      <w:r w:rsidR="007D7479" w:rsidRPr="003E2DE8">
        <w:rPr>
          <w:rFonts w:ascii="Times New Roman" w:hAnsi="Times New Roman" w:cs="Times New Roman"/>
          <w:noProof/>
          <w:sz w:val="24"/>
          <w:szCs w:val="24"/>
        </w:rPr>
        <w:t>in 1999, 2009, and 2019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96E96">
        <w:rPr>
          <w:rFonts w:ascii="Times New Roman" w:hAnsi="Times New Roman" w:cs="Times New Roman"/>
          <w:noProof/>
          <w:sz w:val="24"/>
          <w:szCs w:val="24"/>
        </w:rPr>
        <w:t xml:space="preserve">In </w:t>
      </w:r>
      <w:r w:rsidR="007C2D80">
        <w:rPr>
          <w:rFonts w:ascii="Times New Roman" w:hAnsi="Times New Roman" w:cs="Times New Roman"/>
          <w:noProof/>
          <w:sz w:val="24"/>
          <w:szCs w:val="24"/>
        </w:rPr>
        <w:t>the national</w:t>
      </w:r>
      <w:r w:rsidR="00E96E96">
        <w:rPr>
          <w:rFonts w:ascii="Times New Roman" w:hAnsi="Times New Roman" w:cs="Times New Roman"/>
          <w:noProof/>
          <w:sz w:val="24"/>
          <w:szCs w:val="24"/>
        </w:rPr>
        <w:t xml:space="preserve"> land cover, salt ponds are considerd as mudflat/wetland and “Others” inlcudes restored tidal slough, sand, and so on. </w:t>
      </w:r>
      <w:r w:rsidR="007C2D80">
        <w:rPr>
          <w:rFonts w:ascii="Times New Roman" w:hAnsi="Times New Roman" w:cs="Times New Roman"/>
          <w:noProof/>
          <w:sz w:val="24"/>
          <w:szCs w:val="24"/>
        </w:rPr>
        <w:t>S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atellite images </w:t>
      </w:r>
      <w:r w:rsidR="008C5648" w:rsidRPr="003E2DE8">
        <w:rPr>
          <w:rFonts w:ascii="Times New Roman" w:hAnsi="Times New Roman" w:cs="Times New Roman"/>
          <w:noProof/>
          <w:sz w:val="24"/>
          <w:szCs w:val="24"/>
        </w:rPr>
        <w:t>assocaited with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 the maps was not taken </w:t>
      </w:r>
      <w:r w:rsidR="008C5648" w:rsidRPr="003E2DE8">
        <w:rPr>
          <w:rFonts w:ascii="Times New Roman" w:hAnsi="Times New Roman" w:cs="Times New Roman"/>
          <w:noProof/>
          <w:sz w:val="24"/>
          <w:szCs w:val="24"/>
        </w:rPr>
        <w:t xml:space="preserve">in 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>low tide</w:t>
      </w:r>
      <w:r w:rsidR="007C2D80">
        <w:rPr>
          <w:rFonts w:ascii="Times New Roman" w:hAnsi="Times New Roman" w:cs="Times New Roman"/>
          <w:noProof/>
          <w:sz w:val="24"/>
          <w:szCs w:val="24"/>
        </w:rPr>
        <w:t>. Thus, t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>he actaul amount of mudflat is much higher</w:t>
      </w:r>
      <w:r w:rsidR="007D7479" w:rsidRPr="003E2DE8">
        <w:rPr>
          <w:rFonts w:ascii="Times New Roman" w:hAnsi="Times New Roman" w:cs="Times New Roman"/>
          <w:noProof/>
          <w:sz w:val="24"/>
          <w:szCs w:val="24"/>
        </w:rPr>
        <w:t xml:space="preserve"> than that shown in this figure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>, wherease the amount of west sea</w:t>
      </w:r>
      <w:r w:rsidR="008C5648" w:rsidRPr="003E2DE8">
        <w:rPr>
          <w:rFonts w:ascii="Times New Roman" w:hAnsi="Times New Roman" w:cs="Times New Roman"/>
          <w:noProof/>
          <w:sz w:val="24"/>
          <w:szCs w:val="24"/>
        </w:rPr>
        <w:t>/water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 is much lower</w:t>
      </w:r>
      <w:r w:rsidR="007D7479" w:rsidRPr="003E2DE8">
        <w:rPr>
          <w:rFonts w:ascii="Times New Roman" w:hAnsi="Times New Roman" w:cs="Times New Roman"/>
          <w:noProof/>
          <w:sz w:val="24"/>
          <w:szCs w:val="24"/>
        </w:rPr>
        <w:t xml:space="preserve"> (see Fig 1.)</w:t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7C2D80">
        <w:rPr>
          <w:rFonts w:ascii="Times New Roman" w:hAnsi="Times New Roman" w:cs="Times New Roman"/>
          <w:noProof/>
          <w:sz w:val="24"/>
          <w:szCs w:val="24"/>
        </w:rPr>
        <w:t>Not</w:t>
      </w:r>
      <w:r w:rsidR="00013EA9" w:rsidRPr="003E2DE8">
        <w:rPr>
          <w:rFonts w:ascii="Times New Roman" w:hAnsi="Times New Roman" w:cs="Times New Roman"/>
          <w:noProof/>
          <w:sz w:val="24"/>
          <w:szCs w:val="24"/>
        </w:rPr>
        <w:t>e the signficant increase in aquaculture (shrimp farming) along the coastline of the getbol between 1999 and 2009.</w:t>
      </w:r>
      <w:r w:rsidR="00E96E9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2F1036" w:rsidRDefault="008F7B6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04671" cy="378445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5450"/>
                    <a:stretch/>
                  </pic:blipFill>
                  <pic:spPr bwMode="auto">
                    <a:xfrm>
                      <a:off x="0" y="0"/>
                      <a:ext cx="5524903" cy="379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31DD4" w:rsidRPr="003E2DE8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80005A" w:rsidRDefault="0080005A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80005A" w:rsidSect="008000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4F2" w:rsidRDefault="00B574F2" w:rsidP="00BB03E3">
      <w:pPr>
        <w:spacing w:after="0" w:line="240" w:lineRule="auto"/>
      </w:pPr>
      <w:r>
        <w:separator/>
      </w:r>
    </w:p>
  </w:endnote>
  <w:endnote w:type="continuationSeparator" w:id="0">
    <w:p w:rsidR="00B574F2" w:rsidRDefault="00B574F2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4F2" w:rsidRDefault="00B574F2" w:rsidP="00BB03E3">
      <w:pPr>
        <w:spacing w:after="0" w:line="240" w:lineRule="auto"/>
      </w:pPr>
      <w:r>
        <w:separator/>
      </w:r>
    </w:p>
  </w:footnote>
  <w:footnote w:type="continuationSeparator" w:id="0">
    <w:p w:rsidR="00B574F2" w:rsidRDefault="00B574F2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412B"/>
    <w:rsid w:val="000703EE"/>
    <w:rsid w:val="000876C1"/>
    <w:rsid w:val="00094AA1"/>
    <w:rsid w:val="000D484B"/>
    <w:rsid w:val="001323E2"/>
    <w:rsid w:val="00156288"/>
    <w:rsid w:val="00197361"/>
    <w:rsid w:val="001D07CB"/>
    <w:rsid w:val="00252091"/>
    <w:rsid w:val="002713CE"/>
    <w:rsid w:val="002F1036"/>
    <w:rsid w:val="003116D0"/>
    <w:rsid w:val="003332FC"/>
    <w:rsid w:val="00340A2C"/>
    <w:rsid w:val="0035046A"/>
    <w:rsid w:val="00360DA1"/>
    <w:rsid w:val="00390A0C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6079AC"/>
    <w:rsid w:val="006776AE"/>
    <w:rsid w:val="007427FE"/>
    <w:rsid w:val="00753349"/>
    <w:rsid w:val="00771B15"/>
    <w:rsid w:val="007C2D80"/>
    <w:rsid w:val="007D7479"/>
    <w:rsid w:val="0080005A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C0FC6"/>
    <w:rsid w:val="009E1126"/>
    <w:rsid w:val="009E4600"/>
    <w:rsid w:val="009F699C"/>
    <w:rsid w:val="00A00C22"/>
    <w:rsid w:val="00A33E0F"/>
    <w:rsid w:val="00A755E1"/>
    <w:rsid w:val="00AE007B"/>
    <w:rsid w:val="00B17FDC"/>
    <w:rsid w:val="00B237C3"/>
    <w:rsid w:val="00B51A79"/>
    <w:rsid w:val="00B574F2"/>
    <w:rsid w:val="00B6564A"/>
    <w:rsid w:val="00B663C0"/>
    <w:rsid w:val="00B7307F"/>
    <w:rsid w:val="00BA78B4"/>
    <w:rsid w:val="00BB03E3"/>
    <w:rsid w:val="00BC0C5D"/>
    <w:rsid w:val="00BE2E2B"/>
    <w:rsid w:val="00BE405D"/>
    <w:rsid w:val="00C03278"/>
    <w:rsid w:val="00C207AA"/>
    <w:rsid w:val="00C21DDB"/>
    <w:rsid w:val="00C33112"/>
    <w:rsid w:val="00C45060"/>
    <w:rsid w:val="00CB52E8"/>
    <w:rsid w:val="00D11228"/>
    <w:rsid w:val="00D21DB6"/>
    <w:rsid w:val="00D34549"/>
    <w:rsid w:val="00D35CB6"/>
    <w:rsid w:val="00D72491"/>
    <w:rsid w:val="00DF6A14"/>
    <w:rsid w:val="00E0168B"/>
    <w:rsid w:val="00E36139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3</cp:revision>
  <dcterms:created xsi:type="dcterms:W3CDTF">2024-03-01T02:46:00Z</dcterms:created>
  <dcterms:modified xsi:type="dcterms:W3CDTF">2024-03-01T02:47:00Z</dcterms:modified>
</cp:coreProperties>
</file>